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plinkerette, sequencing and PCR primers. 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Details of all splinkerette, sequencing and PCR primers utilised to generate vectors and confirm gene trap mutations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52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linkerette-PC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SpAa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CGAAGAGTAACCGTTGCTAGGAGAGACCGTGGCTGAAT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GACTGGT GTCGACACTAGTGG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SpBb-Sau3A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</w:rPr>
              <w:t>5’--GATCCCACTAGTGTCGACACCAGTCTCTAATTTTTTTTTT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AAAAA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Sp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CGAAGAGTAACCGTTGCTAGGAGAGACC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MSp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GTGGCTGAATGAGACTGGTGTCGA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5’-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TAAATAAACCTCGATATACAGACCGATAAA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5’-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ATATACAGACCGATAAAACACATGCGTCAA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5’-seq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TTTTACGCATGATTATCTTTAACGTACGTC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3’-1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CAAAATCAGTGACACTTACCGCATTGACAA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3’-2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CTTACCGCATTGACAAGCACGCCTCACGGG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3’-seq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TTAGAAAGAGAGAGCAATATTTCAAGAATG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omic Primers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n2a1-exon21-up</w:t>
            </w:r>
          </w:p>
        </w:tc>
        <w:tc>
          <w:tcPr>
            <w:tcW w:w="65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ATGGGCAAAGGCTATTCGGATGAGGCAGCC--3’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n2a1-exon22-down 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’--GAAGCTAAAGTAATGTGCTTAGTTATTGCA-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9:20:00Z</dcterms:created>
  <dc:creator>cbh</dc:creator>
  <dc:description/>
  <cp:keywords/>
  <dc:language>en-US</dc:language>
  <cp:lastModifiedBy>cbh</cp:lastModifiedBy>
  <dcterms:modified xsi:type="dcterms:W3CDTF">2010-11-03T11:52:00Z</dcterms:modified>
  <cp:revision>2</cp:revision>
  <dc:subject/>
  <dc:title/>
</cp:coreProperties>
</file>